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8FD" w:rsidRPr="005078FD" w:rsidRDefault="005078FD" w:rsidP="005078FD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21"/>
      <w:bookmarkStart w:id="1" w:name="_GoBack"/>
      <w:r w:rsidRPr="005078FD">
        <w:rPr>
          <w:rFonts w:asciiTheme="majorHAnsi" w:hAnsiTheme="majorHAnsi"/>
          <w:sz w:val="20"/>
          <w:szCs w:val="20"/>
        </w:rPr>
        <w:t>S6 Fig. Adjusted incidence rate (per 100/year)* of total cardiovascular-admission for in-center HD patients in 2013, by dialysis schedule ((a) MWF vs. (b) TTS) and types of cardiovascular diseases</w:t>
      </w:r>
      <w:bookmarkEnd w:id="0"/>
    </w:p>
    <w:p w:rsidR="005078FD" w:rsidRPr="005078FD" w:rsidRDefault="005078FD" w:rsidP="005078FD">
      <w:pPr>
        <w:spacing w:line="240" w:lineRule="auto"/>
        <w:rPr>
          <w:rFonts w:asciiTheme="majorHAnsi" w:hAnsiTheme="majorHAnsi" w:cs="Times New Roman"/>
          <w:sz w:val="20"/>
          <w:szCs w:val="20"/>
        </w:rPr>
      </w:pPr>
      <w:r w:rsidRPr="005078FD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02ACFE8E" wp14:editId="41AE4901">
            <wp:extent cx="5943600" cy="3465195"/>
            <wp:effectExtent l="0" t="0" r="0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078FD" w:rsidRPr="005078FD" w:rsidRDefault="005078FD" w:rsidP="005078FD">
      <w:pPr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5078FD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563386C7" wp14:editId="11C661DA">
            <wp:extent cx="5943600" cy="3465195"/>
            <wp:effectExtent l="0" t="0" r="0" b="1905"/>
            <wp:docPr id="100" name="Chart 1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078FD" w:rsidRPr="005078FD" w:rsidRDefault="005078FD" w:rsidP="005078FD">
      <w:pPr>
        <w:spacing w:before="120"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5078FD">
        <w:rPr>
          <w:rFonts w:asciiTheme="majorHAnsi" w:hAnsiTheme="majorHAnsi" w:cs="Times New Roman"/>
          <w:color w:val="auto"/>
          <w:sz w:val="20"/>
          <w:szCs w:val="20"/>
        </w:rPr>
        <w:t xml:space="preserve">* Incidence rates are </w:t>
      </w:r>
      <w:r w:rsidRPr="005078FD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5078FD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age, sex, race/ethnicity, the </w:t>
      </w:r>
      <w:proofErr w:type="spellStart"/>
      <w:r w:rsidRPr="005078FD">
        <w:rPr>
          <w:rFonts w:asciiTheme="majorHAnsi" w:eastAsia="Times New Roman" w:hAnsiTheme="majorHAnsi" w:cs="Times New Roman"/>
          <w:color w:val="auto"/>
          <w:sz w:val="20"/>
          <w:szCs w:val="20"/>
        </w:rPr>
        <w:t>Charlson</w:t>
      </w:r>
      <w:proofErr w:type="spellEnd"/>
      <w:r w:rsidRPr="005078FD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Comorbidity Index score, HD vintage, HD session length (in minutes), </w:t>
      </w:r>
      <w:proofErr w:type="spellStart"/>
      <w:r w:rsidRPr="005078FD">
        <w:rPr>
          <w:rFonts w:asciiTheme="majorHAnsi" w:eastAsia="Times New Roman" w:hAnsiTheme="majorHAnsi" w:cs="Times New Roman"/>
          <w:color w:val="auto"/>
          <w:sz w:val="20"/>
          <w:szCs w:val="20"/>
        </w:rPr>
        <w:t>Kt</w:t>
      </w:r>
      <w:proofErr w:type="spellEnd"/>
      <w:r w:rsidRPr="005078FD">
        <w:rPr>
          <w:rFonts w:asciiTheme="majorHAnsi" w:eastAsia="Times New Roman" w:hAnsiTheme="majorHAnsi" w:cs="Times New Roman"/>
          <w:color w:val="auto"/>
          <w:sz w:val="20"/>
          <w:szCs w:val="20"/>
        </w:rPr>
        <w:t>/V, IDWG, and BMI. Abbreviations: CHF: congestive heart failure; AMI: Acute myocardial infarction.</w:t>
      </w:r>
    </w:p>
    <w:bookmarkEnd w:id="1"/>
    <w:p w:rsidR="00DB004E" w:rsidRDefault="00DB004E"/>
    <w:sectPr w:rsidR="00DB004E" w:rsidSect="005078FD">
      <w:pgSz w:w="12240" w:h="15840"/>
      <w:pgMar w:top="1008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FD"/>
    <w:rsid w:val="005078FD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78F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5078FD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78FD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8F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8FD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78F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5078FD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78FD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8F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8FD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_hosp_dis_rate_20170912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ed_hosp_dis_rate_20170912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/>
            </a:pPr>
            <a:r>
              <a:rPr lang="en-US" sz="1200" b="1"/>
              <a:t>(a) </a:t>
            </a:r>
            <a:r>
              <a:rPr lang="en-US"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200" b="1"/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I h'!$G$2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dash"/>
            </a:ln>
          </c:spPr>
          <c:val>
            <c:numRef>
              <c:f>'AMI h'!$G$4:$G$10</c:f>
              <c:numCache>
                <c:formatCode>General</c:formatCode>
                <c:ptCount val="7"/>
                <c:pt idx="0">
                  <c:v>3.104</c:v>
                </c:pt>
                <c:pt idx="1">
                  <c:v>5.514399999999998</c:v>
                </c:pt>
                <c:pt idx="2">
                  <c:v>3.7016</c:v>
                </c:pt>
                <c:pt idx="3">
                  <c:v>4.365999999999985</c:v>
                </c:pt>
                <c:pt idx="4">
                  <c:v>3.436599999999999</c:v>
                </c:pt>
                <c:pt idx="5">
                  <c:v>4.352999999999985</c:v>
                </c:pt>
                <c:pt idx="6">
                  <c:v>2.46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02D-4733-B831-459043A09B7B}"/>
            </c:ext>
          </c:extLst>
        </c:ser>
        <c:ser>
          <c:idx val="1"/>
          <c:order val="1"/>
          <c:tx>
            <c:strRef>
              <c:f>'chf h'!$G$2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hf h'!$G$4:$G$10</c:f>
              <c:numCache>
                <c:formatCode>General</c:formatCode>
                <c:ptCount val="7"/>
                <c:pt idx="0">
                  <c:v>10.594</c:v>
                </c:pt>
                <c:pt idx="1">
                  <c:v>16.463</c:v>
                </c:pt>
                <c:pt idx="2">
                  <c:v>9.272</c:v>
                </c:pt>
                <c:pt idx="3">
                  <c:v>8.355</c:v>
                </c:pt>
                <c:pt idx="4">
                  <c:v>7.388999999999998</c:v>
                </c:pt>
                <c:pt idx="5">
                  <c:v>8.059</c:v>
                </c:pt>
                <c:pt idx="6">
                  <c:v>5.654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02D-4733-B831-459043A09B7B}"/>
            </c:ext>
          </c:extLst>
        </c:ser>
        <c:ser>
          <c:idx val="2"/>
          <c:order val="2"/>
          <c:tx>
            <c:strRef>
              <c:f>'stroke h'!$G$2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Dot"/>
            </a:ln>
          </c:spPr>
          <c:marker>
            <c:symbol val="triangl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stroke h'!$G$4:$G$10</c:f>
              <c:numCache>
                <c:formatCode>General</c:formatCode>
                <c:ptCount val="7"/>
                <c:pt idx="0">
                  <c:v>1.4791</c:v>
                </c:pt>
                <c:pt idx="1">
                  <c:v>2.986699999999999</c:v>
                </c:pt>
                <c:pt idx="2">
                  <c:v>2.5991</c:v>
                </c:pt>
                <c:pt idx="3">
                  <c:v>2.5819</c:v>
                </c:pt>
                <c:pt idx="4">
                  <c:v>2.216</c:v>
                </c:pt>
                <c:pt idx="5">
                  <c:v>2.2528</c:v>
                </c:pt>
                <c:pt idx="6">
                  <c:v>1.67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02D-4733-B831-459043A09B7B}"/>
            </c:ext>
          </c:extLst>
        </c:ser>
        <c:ser>
          <c:idx val="3"/>
          <c:order val="3"/>
          <c:tx>
            <c:strRef>
              <c:f>'dys h'!$G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ot"/>
            </a:ln>
          </c:spPr>
          <c:val>
            <c:numRef>
              <c:f>'dys h'!$G$4:$G$10</c:f>
              <c:numCache>
                <c:formatCode>General</c:formatCode>
                <c:ptCount val="7"/>
                <c:pt idx="0">
                  <c:v>2.5138</c:v>
                </c:pt>
                <c:pt idx="1">
                  <c:v>6.861999999999996</c:v>
                </c:pt>
                <c:pt idx="2">
                  <c:v>4.628799999999995</c:v>
                </c:pt>
                <c:pt idx="3">
                  <c:v>5.7658</c:v>
                </c:pt>
                <c:pt idx="4">
                  <c:v>3.7781</c:v>
                </c:pt>
                <c:pt idx="5">
                  <c:v>5.4213</c:v>
                </c:pt>
                <c:pt idx="6">
                  <c:v>2.59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02D-4733-B831-459043A09B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94859432"/>
        <c:axId val="-2078662824"/>
      </c:lineChart>
      <c:catAx>
        <c:axId val="-209485943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78662824"/>
        <c:crosses val="autoZero"/>
        <c:auto val="1"/>
        <c:lblAlgn val="ctr"/>
        <c:lblOffset val="100"/>
        <c:noMultiLvlLbl val="0"/>
      </c:catAx>
      <c:valAx>
        <c:axId val="-2078662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idence Rate (</a:t>
                </a:r>
                <a:r>
                  <a:rPr lang="en-US" sz="1200" b="0" i="0" u="none" strike="noStrike" baseline="0">
                    <a:effectLst/>
                  </a:rPr>
                  <a:t>per 100/year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9485943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 i="0" baseline="0">
                <a:effectLst/>
              </a:rPr>
              <a:t>(b) </a:t>
            </a:r>
            <a:r>
              <a:rPr lang="en-US" sz="12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I h'!$G$2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dash"/>
            </a:ln>
          </c:spPr>
          <c:val>
            <c:numRef>
              <c:f>'AMI h'!$G$11:$G$17</c:f>
              <c:numCache>
                <c:formatCode>General</c:formatCode>
                <c:ptCount val="7"/>
                <c:pt idx="0">
                  <c:v>2.891099999999997</c:v>
                </c:pt>
                <c:pt idx="1">
                  <c:v>4.862699999999998</c:v>
                </c:pt>
                <c:pt idx="2">
                  <c:v>4.857399999999997</c:v>
                </c:pt>
                <c:pt idx="3">
                  <c:v>3.692899999999998</c:v>
                </c:pt>
                <c:pt idx="4">
                  <c:v>4.107199999999994</c:v>
                </c:pt>
                <c:pt idx="5">
                  <c:v>3.6064</c:v>
                </c:pt>
                <c:pt idx="6">
                  <c:v>3.3157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8C7-4A46-9750-DBD2227964AF}"/>
            </c:ext>
          </c:extLst>
        </c:ser>
        <c:ser>
          <c:idx val="1"/>
          <c:order val="1"/>
          <c:tx>
            <c:strRef>
              <c:f>'chf h'!$G$2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hf h'!$G$11:$G$17</c:f>
              <c:numCache>
                <c:formatCode>General</c:formatCode>
                <c:ptCount val="7"/>
                <c:pt idx="0">
                  <c:v>7.878</c:v>
                </c:pt>
                <c:pt idx="1">
                  <c:v>15.049</c:v>
                </c:pt>
                <c:pt idx="2">
                  <c:v>13.187</c:v>
                </c:pt>
                <c:pt idx="3">
                  <c:v>8.602</c:v>
                </c:pt>
                <c:pt idx="4">
                  <c:v>7.922999999999996</c:v>
                </c:pt>
                <c:pt idx="5">
                  <c:v>7.124999999999979</c:v>
                </c:pt>
                <c:pt idx="6">
                  <c:v>6.6139999999999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8C7-4A46-9750-DBD2227964AF}"/>
            </c:ext>
          </c:extLst>
        </c:ser>
        <c:ser>
          <c:idx val="2"/>
          <c:order val="2"/>
          <c:tx>
            <c:strRef>
              <c:f>'stroke h'!$G$2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Dot"/>
            </a:ln>
          </c:spPr>
          <c:marker>
            <c:symbol val="triangle"/>
            <c:size val="5"/>
          </c:marker>
          <c:cat>
            <c:strRef>
              <c:f>'cv h'!$H$4:$H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stroke h'!$G$11:$G$17</c:f>
              <c:numCache>
                <c:formatCode>General</c:formatCode>
                <c:ptCount val="7"/>
                <c:pt idx="0">
                  <c:v>1.5826</c:v>
                </c:pt>
                <c:pt idx="1">
                  <c:v>2.550899999999999</c:v>
                </c:pt>
                <c:pt idx="2">
                  <c:v>3.188</c:v>
                </c:pt>
                <c:pt idx="3">
                  <c:v>2.4678</c:v>
                </c:pt>
                <c:pt idx="4">
                  <c:v>2.3671</c:v>
                </c:pt>
                <c:pt idx="5">
                  <c:v>2.1074</c:v>
                </c:pt>
                <c:pt idx="6">
                  <c:v>1.85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8C7-4A46-9750-DBD2227964AF}"/>
            </c:ext>
          </c:extLst>
        </c:ser>
        <c:ser>
          <c:idx val="3"/>
          <c:order val="3"/>
          <c:tx>
            <c:strRef>
              <c:f>'dys h'!$G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ot"/>
            </a:ln>
          </c:spPr>
          <c:val>
            <c:numRef>
              <c:f>'dys h'!$G$11:$G$17</c:f>
              <c:numCache>
                <c:formatCode>General</c:formatCode>
                <c:ptCount val="7"/>
                <c:pt idx="0">
                  <c:v>2.316399999999998</c:v>
                </c:pt>
                <c:pt idx="1">
                  <c:v>5.341</c:v>
                </c:pt>
                <c:pt idx="2">
                  <c:v>5.559</c:v>
                </c:pt>
                <c:pt idx="3">
                  <c:v>4.6095</c:v>
                </c:pt>
                <c:pt idx="4">
                  <c:v>5.4321</c:v>
                </c:pt>
                <c:pt idx="5">
                  <c:v>3.6682</c:v>
                </c:pt>
                <c:pt idx="6">
                  <c:v>3.6960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8C7-4A46-9750-DBD2227964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85499688"/>
        <c:axId val="-2085511016"/>
      </c:lineChart>
      <c:catAx>
        <c:axId val="-208549968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85511016"/>
        <c:crosses val="autoZero"/>
        <c:auto val="1"/>
        <c:lblAlgn val="ctr"/>
        <c:lblOffset val="100"/>
        <c:noMultiLvlLbl val="0"/>
      </c:catAx>
      <c:valAx>
        <c:axId val="-2085511016"/>
        <c:scaling>
          <c:orientation val="minMax"/>
          <c:max val="2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idence Rate (</a:t>
                </a:r>
                <a:r>
                  <a:rPr lang="en-US" sz="1200" b="0" i="0" u="none" strike="noStrike" baseline="0">
                    <a:effectLst/>
                  </a:rPr>
                  <a:t>per 100/year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8549968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Macintosh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9:00Z</dcterms:created>
  <dcterms:modified xsi:type="dcterms:W3CDTF">2019-04-20T00:30:00Z</dcterms:modified>
</cp:coreProperties>
</file>